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58" w:type="dxa"/>
        <w:tblLook w:val="04A0" w:firstRow="1" w:lastRow="0" w:firstColumn="1" w:lastColumn="0" w:noHBand="0" w:noVBand="1"/>
      </w:tblPr>
      <w:tblGrid>
        <w:gridCol w:w="6226"/>
        <w:gridCol w:w="1618"/>
        <w:gridCol w:w="1549"/>
        <w:gridCol w:w="1545"/>
        <w:gridCol w:w="1429"/>
        <w:gridCol w:w="1591"/>
      </w:tblGrid>
      <w:tr w:rsidR="005556D7" w:rsidTr="0075637B">
        <w:trPr>
          <w:trHeight w:val="315"/>
        </w:trPr>
        <w:tc>
          <w:tcPr>
            <w:tcW w:w="13958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556D7" w:rsidRDefault="005556D7" w:rsidP="0099788C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71BF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 w:rsidR="00B532C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75637B" w:rsidRPr="00071BF5" w:rsidTr="0075637B">
        <w:trPr>
          <w:trHeight w:val="285"/>
        </w:trPr>
        <w:tc>
          <w:tcPr>
            <w:tcW w:w="6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637B" w:rsidRPr="00071BF5" w:rsidRDefault="0075637B" w:rsidP="0099788C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bCs/>
                <w:color w:val="000000"/>
              </w:rPr>
              <w:t>Carbohydrate metabolism pathways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:rsidR="0075637B" w:rsidRPr="00D61D29" w:rsidRDefault="0075637B" w:rsidP="0099788C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1D2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ychromonas </w:t>
            </w:r>
            <w:r w:rsidRPr="0075637B">
              <w:rPr>
                <w:rFonts w:ascii="Times New Roman" w:hAnsi="Times New Roman" w:cs="Times New Roman"/>
                <w:sz w:val="24"/>
                <w:szCs w:val="24"/>
              </w:rPr>
              <w:t>sp. CDP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hideMark/>
          </w:tcPr>
          <w:p w:rsidR="0075637B" w:rsidRPr="00D61D29" w:rsidRDefault="0075637B" w:rsidP="0099788C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1D29">
              <w:rPr>
                <w:rFonts w:ascii="Times New Roman" w:hAnsi="Times New Roman" w:cs="Times New Roman"/>
                <w:i/>
                <w:sz w:val="24"/>
                <w:szCs w:val="24"/>
              </w:rPr>
              <w:t>P. hadalis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hideMark/>
          </w:tcPr>
          <w:p w:rsidR="0075637B" w:rsidRPr="00D61D29" w:rsidRDefault="0075637B" w:rsidP="0099788C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1D29">
              <w:rPr>
                <w:rFonts w:ascii="Times New Roman" w:hAnsi="Times New Roman" w:cs="Times New Roman"/>
                <w:i/>
                <w:sz w:val="24"/>
                <w:szCs w:val="24"/>
              </w:rPr>
              <w:t>P. ossibalaen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hideMark/>
          </w:tcPr>
          <w:p w:rsidR="0075637B" w:rsidRPr="00D61D29" w:rsidRDefault="0075637B" w:rsidP="0099788C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1D29">
              <w:rPr>
                <w:rFonts w:ascii="Times New Roman" w:hAnsi="Times New Roman" w:cs="Times New Roman"/>
                <w:i/>
                <w:sz w:val="24"/>
                <w:szCs w:val="24"/>
              </w:rPr>
              <w:t>P. aquimarina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hideMark/>
          </w:tcPr>
          <w:p w:rsidR="0075637B" w:rsidRPr="00D61D29" w:rsidRDefault="0075637B" w:rsidP="0099788C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1D29">
              <w:rPr>
                <w:rFonts w:ascii="Times New Roman" w:hAnsi="Times New Roman" w:cs="Times New Roman"/>
                <w:i/>
                <w:sz w:val="24"/>
                <w:szCs w:val="24"/>
              </w:rPr>
              <w:t>P. arctica</w:t>
            </w:r>
          </w:p>
        </w:tc>
        <w:bookmarkStart w:id="0" w:name="_GoBack"/>
        <w:bookmarkEnd w:id="0"/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Acetoin, butanediol metabolism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Acetone butanol ethanol synthesi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Acetyl-CoA fermentation to butyrat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Acinetobacter TC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Alpha carboxyso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 xml:space="preserve">Alpha-amylase locus in </w:t>
            </w:r>
            <w:r w:rsidRPr="00071BF5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treptocococcu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75637B" w:rsidRPr="00071BF5" w:rsidTr="0075637B">
        <w:trPr>
          <w:trHeight w:val="315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Beta carboxyso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Beta-glucoside metabolism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Butanol biosynthesi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Calvin-Benson cyc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Carboxyso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Chitin and N-acetylglucosamin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Citrate metabolism K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Citrate metabolism KE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Citrate metabolism KE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CO2 uptake, carboxyso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D-allos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Dehydrogenase complexe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Deoxyribose and deoxynucleoside catabolism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D-galactarate, D-glucarate and D-glycerate catabolism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D-galacturonate and D-glucuronat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D-gluconate and ketogluconates metabolism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Dihydroxyacetone kinase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lastRenderedPageBreak/>
              <w:t>D-mannitol and D-mannose degradation in plant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D-ribos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D-sorbitol(D-glucitol) and L-sorbos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Entner-Doudoroff pathwa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Ethanolamin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Ethylmalonyl-CoA pathway of C2 assimil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 xml:space="preserve">Fermentations in </w:t>
            </w:r>
            <w:r w:rsidRPr="008218C1">
              <w:rPr>
                <w:rFonts w:ascii="Times New Roman" w:eastAsia="等线" w:hAnsi="Times New Roman" w:cs="Times New Roman"/>
                <w:i/>
                <w:color w:val="000000"/>
              </w:rPr>
              <w:t>Streptococci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6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Fermentations: lactat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Fermentations: mixed acid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Formaldehyde assimilation: ribulose monophosphate pathwa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Fructooligosaccharides(FOS) and raffinos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Fructos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Galactose degradation in plant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Glycerate metabolism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Glycerol and glycerol-3-phosphate uptake and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Glycerol fermentation to 1,3-propanedio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Glycolate, glyoxylate interconversion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Glycolysis and gluconeogenesi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Glyoxylate bypas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Hexose phosphate uptake system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Inositol catabolism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Isobutyryl-CoA to propionyl-CoA modu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Lactat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Lactate utilization temp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Lacto-n-biose I and galacto-N-biose metabolicpathwa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Lactose and galactose uptake and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lastRenderedPageBreak/>
              <w:t>Lactos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L-arabinos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L-ascorbate utilization (and related gene clusters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L-fucos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L-rhamnos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Maltose and maltodextrin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6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Mannitol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Mannose metabolism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Melibios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Methylcitrate cyc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Methylglyoxal metabolism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N-acetyl-galactosamine and galactosamin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One-carbon metabolism by tetrahydropterine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Pentose phosphate pathwa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Peripheral glucose catabolism pathway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Photorespiration (oxidative C2 cycl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Propanediol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Propionate-CoA to succinate modu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 xml:space="preserve">Pyruvate </w:t>
            </w:r>
            <w:r>
              <w:rPr>
                <w:rFonts w:ascii="Times New Roman" w:eastAsia="等线" w:hAnsi="Times New Roman" w:cs="Times New Roman"/>
                <w:color w:val="000000"/>
              </w:rPr>
              <w:t>a</w:t>
            </w:r>
            <w:r w:rsidRPr="00071BF5">
              <w:rPr>
                <w:rFonts w:ascii="Times New Roman" w:eastAsia="等线" w:hAnsi="Times New Roman" w:cs="Times New Roman"/>
                <w:color w:val="000000"/>
              </w:rPr>
              <w:t xml:space="preserve">lanine </w:t>
            </w:r>
            <w:r>
              <w:rPr>
                <w:rFonts w:ascii="Times New Roman" w:eastAsia="等线" w:hAnsi="Times New Roman" w:cs="Times New Roman"/>
                <w:color w:val="000000"/>
              </w:rPr>
              <w:t>s</w:t>
            </w:r>
            <w:r w:rsidRPr="00071BF5">
              <w:rPr>
                <w:rFonts w:ascii="Times New Roman" w:eastAsia="等线" w:hAnsi="Times New Roman" w:cs="Times New Roman"/>
                <w:color w:val="000000"/>
              </w:rPr>
              <w:t xml:space="preserve">erine </w:t>
            </w:r>
            <w:r>
              <w:rPr>
                <w:rFonts w:ascii="Times New Roman" w:eastAsia="等线" w:hAnsi="Times New Roman" w:cs="Times New Roman"/>
                <w:color w:val="000000"/>
              </w:rPr>
              <w:t>i</w:t>
            </w:r>
            <w:r w:rsidRPr="00071BF5">
              <w:rPr>
                <w:rFonts w:ascii="Times New Roman" w:eastAsia="等线" w:hAnsi="Times New Roman" w:cs="Times New Roman"/>
                <w:color w:val="000000"/>
              </w:rPr>
              <w:t>nterconversion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Pyruvate metabolism I: anaplerotic reactions, PEP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Pyruvate metabolism II: acetyl-CoA, acetogenesis from pyruvat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Pyruvate:ferredoxin oxidoreductas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Quinones HGM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Racemases and epimerases acting on carbohydrates and derivative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Serine-glyoxylate cyc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Sucros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Sucrose utilization 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in </w:t>
            </w:r>
            <w:r w:rsidRPr="00071BF5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hewanell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 xml:space="preserve">TCA </w:t>
            </w:r>
            <w:r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071BF5">
              <w:rPr>
                <w:rFonts w:ascii="Times New Roman" w:eastAsia="等线" w:hAnsi="Times New Roman" w:cs="Times New Roman"/>
                <w:color w:val="000000"/>
              </w:rPr>
              <w:t>yc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Trehalose biosynthesi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Trehalose uptake and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Unknown carbohydrate utilization (cluster Ydj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 xml:space="preserve">Unknown sugar utilization (cluster </w:t>
            </w:r>
            <w:r w:rsidRPr="008218C1">
              <w:rPr>
                <w:rFonts w:ascii="Times New Roman" w:eastAsia="等线" w:hAnsi="Times New Roman" w:cs="Times New Roman"/>
                <w:i/>
                <w:color w:val="000000"/>
              </w:rPr>
              <w:t>yphABCDEFG</w:t>
            </w:r>
            <w:r w:rsidRPr="00071BF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Xylos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(GlcNAc)2 catabolic oper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-ketogluconate utiliz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-O-alpha-mannosyl-D-glycerate utilization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75637B" w:rsidRPr="00071BF5" w:rsidTr="0075637B">
        <w:trPr>
          <w:trHeight w:val="300"/>
        </w:trPr>
        <w:tc>
          <w:tcPr>
            <w:tcW w:w="6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Total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18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57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7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78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:rsidR="005556D7" w:rsidRPr="00071BF5" w:rsidRDefault="005556D7" w:rsidP="0099788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71BF5">
              <w:rPr>
                <w:rFonts w:ascii="Times New Roman" w:eastAsia="等线" w:hAnsi="Times New Roman" w:cs="Times New Roman"/>
                <w:color w:val="000000"/>
              </w:rPr>
              <w:t>642</w:t>
            </w:r>
          </w:p>
        </w:tc>
      </w:tr>
    </w:tbl>
    <w:p w:rsidR="0075637B" w:rsidRDefault="0075637B" w:rsidP="0099788C">
      <w:pPr>
        <w:spacing w:after="0"/>
      </w:pPr>
    </w:p>
    <w:sectPr w:rsidR="0075637B" w:rsidSect="005556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4896" w:rsidRDefault="00084896" w:rsidP="005556D7">
      <w:pPr>
        <w:spacing w:after="0" w:line="240" w:lineRule="auto"/>
      </w:pPr>
      <w:r>
        <w:separator/>
      </w:r>
    </w:p>
  </w:endnote>
  <w:endnote w:type="continuationSeparator" w:id="0">
    <w:p w:rsidR="00084896" w:rsidRDefault="00084896" w:rsidP="005556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4896" w:rsidRDefault="00084896" w:rsidP="005556D7">
      <w:pPr>
        <w:spacing w:after="0" w:line="240" w:lineRule="auto"/>
      </w:pPr>
      <w:r>
        <w:separator/>
      </w:r>
    </w:p>
  </w:footnote>
  <w:footnote w:type="continuationSeparator" w:id="0">
    <w:p w:rsidR="00084896" w:rsidRDefault="00084896" w:rsidP="005556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568"/>
    <w:rsid w:val="00084896"/>
    <w:rsid w:val="00357AC4"/>
    <w:rsid w:val="003D757D"/>
    <w:rsid w:val="005556D7"/>
    <w:rsid w:val="0068662F"/>
    <w:rsid w:val="0075637B"/>
    <w:rsid w:val="0099788C"/>
    <w:rsid w:val="00A46568"/>
    <w:rsid w:val="00B532C4"/>
    <w:rsid w:val="00E4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F396BD-5B22-44C7-8C93-1133C85AE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56D7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56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56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56D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56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583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</dc:creator>
  <cp:keywords/>
  <dc:description/>
  <cp:lastModifiedBy>DEEP</cp:lastModifiedBy>
  <cp:revision>4</cp:revision>
  <dcterms:created xsi:type="dcterms:W3CDTF">2018-01-10T08:06:00Z</dcterms:created>
  <dcterms:modified xsi:type="dcterms:W3CDTF">2018-01-17T08:17:00Z</dcterms:modified>
</cp:coreProperties>
</file>